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BC422" w14:textId="637C4FAB" w:rsidR="00727B9B" w:rsidRPr="00727B9B" w:rsidRDefault="00727B9B" w:rsidP="00727B9B">
      <w:pPr>
        <w:widowControl w:val="0"/>
        <w:suppressAutoHyphens/>
        <w:spacing w:line="240" w:lineRule="auto"/>
        <w:rPr>
          <w:rFonts w:ascii="Times New Roman" w:eastAsia="Malgun Gothic" w:hAnsi="Times New Roman" w:cs="Times New Roman"/>
          <w:b/>
          <w:bCs/>
          <w:shd w:val="clear" w:color="auto" w:fill="FFFFFF"/>
          <w:lang w:val="en-US" w:eastAsia="ko-KR"/>
        </w:rPr>
      </w:pPr>
      <w:r w:rsidRPr="00727B9B">
        <w:rPr>
          <w:rFonts w:ascii="Times New Roman" w:eastAsia="Malgun Gothic" w:hAnsi="Times New Roman" w:cs="Times New Roman"/>
          <w:b/>
          <w:bCs/>
          <w:shd w:val="clear" w:color="auto" w:fill="FFFFFF"/>
          <w:lang w:val="en-US" w:eastAsia="ko-KR"/>
        </w:rPr>
        <w:t>Supplementary material</w:t>
      </w:r>
      <w:r w:rsidR="00ED1CDC">
        <w:rPr>
          <w:rFonts w:ascii="Times New Roman" w:eastAsia="Malgun Gothic" w:hAnsi="Times New Roman" w:cs="Times New Roman"/>
          <w:b/>
          <w:bCs/>
          <w:shd w:val="clear" w:color="auto" w:fill="FFFFFF"/>
          <w:lang w:val="en-US" w:eastAsia="ko-KR"/>
        </w:rPr>
        <w:t>s</w:t>
      </w:r>
    </w:p>
    <w:p w14:paraId="4990248B" w14:textId="77777777" w:rsidR="00727B9B" w:rsidRPr="00727B9B" w:rsidRDefault="00727B9B" w:rsidP="00727B9B">
      <w:pPr>
        <w:widowControl w:val="0"/>
        <w:suppressAutoHyphens/>
        <w:spacing w:line="240" w:lineRule="auto"/>
        <w:rPr>
          <w:rFonts w:ascii="Times New Roman" w:eastAsia="한양중고딕" w:hAnsi="Times New Roman" w:cs="Times New Roman"/>
          <w:b/>
          <w:lang w:val="en-US" w:eastAsia="ko-KR"/>
        </w:rPr>
      </w:pPr>
      <w:r w:rsidRPr="00727B9B">
        <w:rPr>
          <w:rFonts w:ascii="Times New Roman" w:eastAsia="Malgun Gothic" w:hAnsi="Times New Roman" w:cs="Times New Roman"/>
          <w:b/>
          <w:bCs/>
          <w:lang w:val="en-US" w:eastAsia="ko-KR"/>
        </w:rPr>
        <w:t>Table S1.</w:t>
      </w:r>
      <w:r w:rsidRPr="00727B9B">
        <w:rPr>
          <w:rFonts w:ascii="Times New Roman" w:eastAsia="Malgun Gothic" w:hAnsi="Times New Roman" w:cs="Times New Roman"/>
          <w:b/>
          <w:lang w:val="en-US" w:eastAsia="ko-KR"/>
        </w:rPr>
        <w:t xml:space="preserve"> The list of </w:t>
      </w:r>
      <w:r w:rsidRPr="00727B9B">
        <w:rPr>
          <w:rFonts w:ascii="Times New Roman" w:eastAsia="Malgun Gothic" w:hAnsi="Times New Roman" w:cs="Times New Roman"/>
          <w:b/>
          <w:i/>
          <w:lang w:val="en-US" w:eastAsia="ko-KR"/>
        </w:rPr>
        <w:t>Beesia</w:t>
      </w:r>
      <w:r w:rsidRPr="00727B9B">
        <w:rPr>
          <w:rFonts w:ascii="Times New Roman" w:eastAsia="Malgun Gothic" w:hAnsi="Times New Roman" w:cs="Times New Roman"/>
          <w:b/>
          <w:lang w:val="en-US" w:eastAsia="ko-KR"/>
        </w:rPr>
        <w:t xml:space="preserve"> specimens used in morphological (M), phylogenetical (P), and </w:t>
      </w:r>
      <w:r w:rsidRPr="00727B9B">
        <w:rPr>
          <w:rFonts w:ascii="Times New Roman" w:eastAsia="한양중고딕" w:hAnsi="Times New Roman" w:cs="Times New Roman"/>
          <w:b/>
          <w:lang w:val="en-US" w:eastAsia="ko-KR"/>
        </w:rPr>
        <w:t>cytogenetic (C) analy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344"/>
        <w:gridCol w:w="1286"/>
        <w:gridCol w:w="1484"/>
        <w:gridCol w:w="2579"/>
        <w:gridCol w:w="1443"/>
        <w:gridCol w:w="1443"/>
        <w:gridCol w:w="766"/>
      </w:tblGrid>
      <w:tr w:rsidR="00727B9B" w:rsidRPr="00727B9B" w14:paraId="7D3B1BED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6BA52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b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b/>
                <w:lang w:val="en-US" w:eastAsia="ko-KR"/>
              </w:rPr>
              <w:t>№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9CC0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  <w:t>Taxon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85E18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  <w:t>Collector number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EB1BD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  <w:t>Locality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54C2C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  <w:t>Coordinates, elevation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7E36A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  <w:t>Сollector(s), date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3286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b/>
                <w:bCs/>
                <w:lang w:val="en-US" w:eastAsia="ko-KR"/>
              </w:rPr>
              <w:t>Type of analysis</w:t>
            </w:r>
          </w:p>
        </w:tc>
      </w:tr>
      <w:tr w:rsidR="00727B9B" w:rsidRPr="00727B9B" w14:paraId="61A2E6D7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B4224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1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4069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D41C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CH2024-13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A1974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China, Sichuan Province, Wenchuan County, Ngawa Tibetan and Qiang Autonomous Prefecture, Wolong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F448C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30°51'21.7"N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eastAsia="ko-KR"/>
              </w:rPr>
              <w:t xml:space="preserve">, 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102°58'23.5"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55453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nb-NO" w:eastAsia="ko-KR"/>
              </w:rPr>
            </w:pPr>
            <w:r w:rsidRPr="00727B9B">
              <w:rPr>
                <w:rFonts w:ascii="Times New Roman" w:eastAsia="Malgun Gothic" w:hAnsi="Times New Roman" w:cs="Times New Roman"/>
                <w:iCs/>
                <w:shd w:val="clear" w:color="auto" w:fill="FFFFFF"/>
                <w:lang w:val="nb-NO" w:eastAsia="ko-KR"/>
              </w:rPr>
              <w:t>A. Erst, T. Erst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nb-NO" w:eastAsia="ko-KR"/>
              </w:rPr>
              <w:t>, D.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 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nb-NO" w:eastAsia="ko-KR"/>
              </w:rPr>
              <w:t>Krivenko, H.W.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 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nb-NO" w:eastAsia="ko-KR"/>
              </w:rPr>
              <w:t>Peng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,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nb-NO" w:eastAsia="ko-KR"/>
              </w:rPr>
              <w:t xml:space="preserve"> 06.07.2024 (IRK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,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nb-NO" w:eastAsia="ko-KR"/>
              </w:rPr>
              <w:t xml:space="preserve"> NS, PE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0C719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M, P, C</w:t>
            </w:r>
          </w:p>
        </w:tc>
      </w:tr>
      <w:tr w:rsidR="00727B9B" w:rsidRPr="00727B9B" w14:paraId="41DD4842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EC15D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2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DEE8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0471D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2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525C2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 xml:space="preserve">China, Yunnan Province, Yiliang, Zhaotong 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677FE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27.83°N, 104.29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61022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nb-NO"/>
              </w:rPr>
            </w:pPr>
            <w:r w:rsidRPr="00727B9B">
              <w:rPr>
                <w:rFonts w:ascii="Times New Roman" w:eastAsia="Calibri" w:hAnsi="Times New Roman" w:cs="Times New Roman"/>
                <w:lang w:val="nb-NO"/>
              </w:rPr>
              <w:t>ZP-135, Z. Zhou</w:t>
            </w:r>
            <w:r w:rsidRPr="00727B9B"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727B9B">
              <w:rPr>
                <w:rFonts w:ascii="Times New Roman" w:eastAsia="Calibri" w:hAnsi="Times New Roman" w:cs="Times New Roman"/>
                <w:lang w:val="nb-NO"/>
              </w:rPr>
              <w:t xml:space="preserve"> J.C.</w:t>
            </w:r>
            <w:r w:rsidRPr="00727B9B">
              <w:rPr>
                <w:rFonts w:ascii="Times New Roman" w:eastAsia="Calibri" w:hAnsi="Times New Roman" w:cs="Times New Roman"/>
                <w:lang w:val="en-US"/>
              </w:rPr>
              <w:t> </w:t>
            </w:r>
            <w:r w:rsidRPr="00727B9B">
              <w:rPr>
                <w:rFonts w:ascii="Times New Roman" w:eastAsia="Calibri" w:hAnsi="Times New Roman" w:cs="Times New Roman"/>
                <w:lang w:val="nb-NO"/>
              </w:rPr>
              <w:t>Peng (KU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BF6B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01346B1C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9E464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3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BB70F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A6F0C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3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30CD4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China, Hunan Province, Shimen, Changd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00965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30.11°N, 110.8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51C36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ZDG-shimen, D.G. Zhang (planted in KIB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8507B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14D35E14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DBE5A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4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70D7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1CDDC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4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3E2D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China, Sichuan Province, Dongla Mountain, Baoxing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5023D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30.43°N, 102.56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3B959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nb-NO"/>
              </w:rPr>
            </w:pPr>
            <w:r w:rsidRPr="00727B9B">
              <w:rPr>
                <w:rFonts w:ascii="Times New Roman" w:eastAsia="Calibri" w:hAnsi="Times New Roman" w:cs="Times New Roman"/>
                <w:lang w:val="nb-NO"/>
              </w:rPr>
              <w:t>Niu-Baoxing-014, Y. Niu (KU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A75BC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32E2700D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CE243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5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0E946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20076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5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8AD80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China, Sichuan Province, Emeishan, Leshan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4BA14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29.56°N, 103.34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35C0C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ZYZ-emei, Y.Z. Zhang (photo see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EF67B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19DBF7AE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1725F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6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D8392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D68CF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6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A8ED6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China, Yunnan Province, Lushui, Nujiang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68615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25.99°N, 98.66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27B0B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PSL-002, J.C. Peng, L. Sun (planted in KIB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71D4E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005EC5D1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9867C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7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90655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4C910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7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25103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China, Sichuan Province, Mianning, Liangshan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D701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28.96°N, 102.16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6FF07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nb-NO"/>
              </w:rPr>
            </w:pPr>
            <w:r w:rsidRPr="00727B9B">
              <w:rPr>
                <w:rFonts w:ascii="Times New Roman" w:eastAsia="Calibri" w:hAnsi="Times New Roman" w:cs="Times New Roman"/>
                <w:lang w:val="nb-NO"/>
              </w:rPr>
              <w:t>ZP-53, Z.Zhou, J.C. Peng (KU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29C31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280A22C4" w14:textId="77777777" w:rsidTr="00960D6F">
        <w:trPr>
          <w:trHeight w:val="641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79760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8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71D69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01DB6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8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09D6B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China, Sichuan Province, Luding, Garz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3E497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29.58°N, 102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56313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nb-NO"/>
              </w:rPr>
            </w:pPr>
            <w:r w:rsidRPr="00727B9B">
              <w:rPr>
                <w:rFonts w:ascii="Times New Roman" w:eastAsia="Calibri" w:hAnsi="Times New Roman" w:cs="Times New Roman"/>
                <w:lang w:val="nb-NO"/>
              </w:rPr>
              <w:t>ZP-99, Z.Zhou, J.C. Peng (KU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B13B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4024282E" w14:textId="77777777" w:rsidTr="00960D6F">
        <w:trPr>
          <w:trHeight w:val="641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47645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9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A1055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497E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9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D64F4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 xml:space="preserve">China, Yunnan Province, Xizhouzhen, Dali 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6D110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25.87°N, 100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265B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PSL-001, J.C.Peng, L. Sun (planted in KIB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F5F33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188DA43E" w14:textId="77777777" w:rsidTr="00960D6F">
        <w:trPr>
          <w:trHeight w:val="641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641E8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10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B28EA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D655C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10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657C9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China, Sichuan province, Kangding, Garz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279F0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30.17°N, 101.87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C9D58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nb-NO"/>
              </w:rPr>
            </w:pPr>
            <w:r w:rsidRPr="00727B9B">
              <w:rPr>
                <w:rFonts w:ascii="Times New Roman" w:eastAsia="Calibri" w:hAnsi="Times New Roman" w:cs="Times New Roman"/>
                <w:lang w:val="nb-NO"/>
              </w:rPr>
              <w:t>ZP-92, Z. Zhou, J. C. Peng (KU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CF270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4825009E" w14:textId="77777777" w:rsidTr="00960D6F">
        <w:trPr>
          <w:trHeight w:val="641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2AFC0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lastRenderedPageBreak/>
              <w:t>11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0854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56578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11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7640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China, Sichuan Province, Muli, Liangshan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F3DEE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28.14°N, 101.16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B4A5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nb-NO"/>
              </w:rPr>
            </w:pPr>
            <w:r w:rsidRPr="00727B9B">
              <w:rPr>
                <w:rFonts w:ascii="Times New Roman" w:eastAsia="Calibri" w:hAnsi="Times New Roman" w:cs="Times New Roman"/>
                <w:lang w:val="nb-NO"/>
              </w:rPr>
              <w:t>ZP-22, Z. Zhou, J.C. Peng (KU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9E7F8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6E998905" w14:textId="77777777" w:rsidTr="00960D6F">
        <w:trPr>
          <w:trHeight w:val="641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579F9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12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537B9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calthifoli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78E1F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12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413E7" w14:textId="77777777" w:rsidR="00727B9B" w:rsidRPr="00727B9B" w:rsidRDefault="00727B9B" w:rsidP="002A34FE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China, Yunnan Province, Bi Gu Tianchi, Shangri-La, Deqen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C5A30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27.63°N, 99.64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CB20A" w14:textId="77777777" w:rsidR="00727B9B" w:rsidRPr="00727B9B" w:rsidRDefault="00727B9B" w:rsidP="002A34FE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727B9B">
              <w:rPr>
                <w:rFonts w:ascii="Times New Roman" w:eastAsia="Calibri" w:hAnsi="Times New Roman" w:cs="Times New Roman"/>
                <w:lang w:val="nb-NO"/>
              </w:rPr>
              <w:t xml:space="preserve">ZQP-295, Z. Zhou et al. </w:t>
            </w:r>
            <w:r w:rsidRPr="00727B9B">
              <w:rPr>
                <w:rFonts w:ascii="Times New Roman" w:eastAsia="Calibri" w:hAnsi="Times New Roman" w:cs="Times New Roman"/>
                <w:lang w:val="en-US"/>
              </w:rPr>
              <w:t>(KU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6F1DE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1612AB7F" w14:textId="77777777" w:rsidTr="00960D6F">
        <w:trPr>
          <w:trHeight w:val="552"/>
        </w:trPr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A6793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1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43576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 xml:space="preserve">B. yangii </w:t>
            </w:r>
            <w:r w:rsidRPr="00727B9B">
              <w:rPr>
                <w:rFonts w:ascii="Times New Roman" w:eastAsia="Malgun Gothic" w:hAnsi="Times New Roman" w:cs="Times New Roman"/>
                <w:iCs/>
                <w:lang w:val="en-US" w:eastAsia="ko-KR"/>
              </w:rPr>
              <w:t>sp. nov.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3DF82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CH2024-5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70CB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China, Sichuan Province, Dujiangyan Mount, Quingcheng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DEB2B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30°54'18.5"N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eastAsia="ko-KR"/>
              </w:rPr>
              <w:t xml:space="preserve">, 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103°33'13.6"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3BF23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Malgun Gothic" w:hAnsi="Times New Roman" w:cs="Times New Roman"/>
                <w:lang w:val="nb-NO" w:eastAsia="ko-KR"/>
              </w:rPr>
            </w:pPr>
            <w:r w:rsidRPr="00727B9B">
              <w:rPr>
                <w:rFonts w:ascii="Times New Roman" w:eastAsia="Malgun Gothic" w:hAnsi="Times New Roman" w:cs="Times New Roman"/>
                <w:iCs/>
                <w:shd w:val="clear" w:color="auto" w:fill="FFFFFF"/>
                <w:lang w:val="nb-NO" w:eastAsia="ko-KR"/>
              </w:rPr>
              <w:t>A. Erst, T. Erst</w:t>
            </w: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nb-NO" w:eastAsia="ko-KR"/>
              </w:rPr>
              <w:t>, J. Zhang, 04.05.2024 (NS, PE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89ED8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M, P, C</w:t>
            </w:r>
          </w:p>
        </w:tc>
      </w:tr>
      <w:tr w:rsidR="00727B9B" w:rsidRPr="00727B9B" w14:paraId="5FA7F886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F79C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2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CF8A8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 xml:space="preserve">B. yangii </w:t>
            </w:r>
            <w:r w:rsidRPr="00727B9B">
              <w:rPr>
                <w:rFonts w:ascii="Times New Roman" w:eastAsia="Malgun Gothic" w:hAnsi="Times New Roman" w:cs="Times New Roman"/>
                <w:iCs/>
                <w:lang w:val="en-US" w:eastAsia="ko-KR"/>
              </w:rPr>
              <w:t>sp. nov.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C2ED5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BC1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D6724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 xml:space="preserve">China, Sichuan Province, </w:t>
            </w:r>
            <w:r w:rsidRPr="00727B9B">
              <w:rPr>
                <w:rFonts w:ascii="Times New Roman" w:eastAsia="Calibri" w:hAnsi="Times New Roman" w:cs="Times New Roman"/>
                <w:lang w:val="en-US"/>
              </w:rPr>
              <w:t>Dujiangyan, Chengdu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87AC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31.14°N, 103.58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C925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Calibri" w:hAnsi="Times New Roman" w:cs="Times New Roman"/>
                <w:lang w:val="en-US"/>
              </w:rPr>
              <w:t>ZYZ-djy, Y.Z. Zhang (NS, PE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86D5A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74BB5176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61CEC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1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6753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deltophyll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8899B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CH2024-22-1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3F0D3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China, Tibet, Mêdog County, Nyingchi, near Hanmi Villag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AC69D" w14:textId="77777777" w:rsidR="00727B9B" w:rsidRPr="00727B9B" w:rsidRDefault="00727B9B" w:rsidP="002A34FE">
            <w:pPr>
              <w:spacing w:line="256" w:lineRule="auto"/>
              <w:jc w:val="center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29°22'01.8"N, 95°07'05.2"E, 2226.87 m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24788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 xml:space="preserve">J. Zhang, T. Gao, Y.Y. Ling </w:t>
            </w:r>
            <w:r w:rsidRPr="00727B9B">
              <w:rPr>
                <w:rFonts w:ascii="Times New Roman" w:eastAsia="Calibri" w:hAnsi="Times New Roman" w:cs="Times New Roman"/>
                <w:lang w:val="en-US"/>
              </w:rPr>
              <w:t>(NS, PE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F05B9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M, P, C</w:t>
            </w:r>
          </w:p>
        </w:tc>
      </w:tr>
      <w:tr w:rsidR="00727B9B" w:rsidRPr="00727B9B" w14:paraId="0CA8924B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1121A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2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0618F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deltophyll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B9D4A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CH2024-22-2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E00C3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China, Tibet, Mêdog County, Nyingchi, Duoxiong River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033B8" w14:textId="77777777" w:rsidR="00727B9B" w:rsidRPr="00727B9B" w:rsidRDefault="00727B9B" w:rsidP="002A34FE">
            <w:pPr>
              <w:spacing w:line="25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29°24'10.1"N, 95°05'16.3"E, 2476.79 m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D15DA" w14:textId="77777777" w:rsidR="00727B9B" w:rsidRPr="00727B9B" w:rsidRDefault="00727B9B" w:rsidP="002A34FE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 xml:space="preserve">J. Zhang, T. Gao, Y.Y. Ling </w:t>
            </w:r>
            <w:r w:rsidRPr="00727B9B">
              <w:rPr>
                <w:rFonts w:ascii="Times New Roman" w:eastAsia="Calibri" w:hAnsi="Times New Roman" w:cs="Times New Roman"/>
                <w:lang w:val="en-US"/>
              </w:rPr>
              <w:t>(NS, PE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C175A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M, P, C</w:t>
            </w:r>
          </w:p>
        </w:tc>
      </w:tr>
      <w:tr w:rsidR="00727B9B" w:rsidRPr="00727B9B" w14:paraId="5A3CB1E3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0FC5F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3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E9A08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deltophyll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816B9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CH2024-22-3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C8DAC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China, Tibet, Mêdog County, Nyingchi, near Rizhalu Villag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3F0D9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29°23'05.7"N, 95°06'07.4"E, 2364.87 m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BAE37" w14:textId="77777777" w:rsidR="00727B9B" w:rsidRPr="00727B9B" w:rsidRDefault="00727B9B" w:rsidP="002A34FE">
            <w:pPr>
              <w:spacing w:line="256" w:lineRule="auto"/>
              <w:rPr>
                <w:rFonts w:ascii="Times New Roman" w:hAnsi="Times New Roman" w:cs="Times New Roman"/>
                <w:lang w:val="en-US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 xml:space="preserve">J. Zhang, T. Gao, Y.Y. Ling </w:t>
            </w:r>
            <w:r w:rsidRPr="00727B9B">
              <w:rPr>
                <w:rFonts w:ascii="Times New Roman" w:eastAsia="Calibri" w:hAnsi="Times New Roman" w:cs="Times New Roman"/>
                <w:lang w:val="en-US"/>
              </w:rPr>
              <w:t>(NS, PE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757B5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M, P, C</w:t>
            </w:r>
          </w:p>
        </w:tc>
      </w:tr>
      <w:tr w:rsidR="00727B9B" w:rsidRPr="00727B9B" w14:paraId="123F72F9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4A52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4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D2B78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deltophyll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961DB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BD1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B811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Nyingchi, Medog, Mo Tuo Cun,Tibet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15625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29.31°N, 95.36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2877C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nb-NO"/>
              </w:rPr>
              <w:t xml:space="preserve">ZQP-199, Z. Zhou et al. </w:t>
            </w:r>
            <w:r w:rsidRPr="00727B9B">
              <w:rPr>
                <w:rFonts w:ascii="Times New Roman" w:hAnsi="Times New Roman" w:cs="Times New Roman"/>
                <w:lang w:val="en-US"/>
              </w:rPr>
              <w:t>(KU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462CF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11C43E93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A70C8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5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57695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deltophyll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3085E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BD2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500FA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  <w:t>Hanmi, Medog, Nyingchi, Tibet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32FFE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29.37°N, 95.11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4ED73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YLZB1158, B. Xu, X.H. Xiong (photo see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64E3D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  <w:tr w:rsidR="00727B9B" w:rsidRPr="00727B9B" w14:paraId="3D9ADE3F" w14:textId="77777777" w:rsidTr="00960D6F"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13AA9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6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43425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i/>
                <w:iCs/>
                <w:lang w:val="en-US" w:eastAsia="ko-KR"/>
              </w:rPr>
              <w:t>B. deltophylla</w:t>
            </w:r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459D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BD3</w:t>
            </w:r>
          </w:p>
        </w:tc>
        <w:tc>
          <w:tcPr>
            <w:tcW w:w="1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8472A" w14:textId="77777777" w:rsidR="00727B9B" w:rsidRPr="00727B9B" w:rsidRDefault="00727B9B" w:rsidP="002A34FE">
            <w:pPr>
              <w:widowControl w:val="0"/>
              <w:suppressAutoHyphens/>
              <w:spacing w:after="0" w:line="256" w:lineRule="auto"/>
              <w:rPr>
                <w:rFonts w:ascii="Times New Roman" w:eastAsia="Malgun Gothic" w:hAnsi="Times New Roman" w:cs="Times New Roman"/>
                <w:shd w:val="clear" w:color="auto" w:fill="FFFFFF"/>
                <w:lang w:val="nb-NO" w:eastAsia="ko-KR"/>
              </w:rPr>
            </w:pPr>
            <w:r w:rsidRPr="00727B9B">
              <w:rPr>
                <w:rFonts w:ascii="Times New Roman" w:eastAsia="Malgun Gothic" w:hAnsi="Times New Roman" w:cs="Times New Roman"/>
                <w:shd w:val="clear" w:color="auto" w:fill="FFFFFF"/>
                <w:lang w:val="nb-NO" w:eastAsia="ko-KR"/>
              </w:rPr>
              <w:t>80K, Motuo Hwy, Medog, Nyingchi, Tibet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EF9C3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jc w:val="center"/>
              <w:rPr>
                <w:rFonts w:ascii="Times New Roman" w:eastAsia="Malgun Gothic" w:hAnsi="Times New Roman" w:cs="Times New Roman"/>
                <w:shd w:val="clear" w:color="auto" w:fill="FFFFFF"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en-US"/>
              </w:rPr>
              <w:t>29.7°N, 95.52°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09013" w14:textId="77777777" w:rsidR="00727B9B" w:rsidRPr="00727B9B" w:rsidRDefault="00727B9B" w:rsidP="002A34FE">
            <w:pPr>
              <w:widowControl w:val="0"/>
              <w:suppressAutoHyphens/>
              <w:spacing w:line="256" w:lineRule="auto"/>
              <w:rPr>
                <w:rFonts w:ascii="Times New Roman" w:eastAsia="Malgun Gothic" w:hAnsi="Times New Roman" w:cs="Times New Roman"/>
                <w:iCs/>
                <w:lang w:val="en-US" w:eastAsia="ko-KR"/>
              </w:rPr>
            </w:pPr>
            <w:r w:rsidRPr="00727B9B">
              <w:rPr>
                <w:rFonts w:ascii="Times New Roman" w:hAnsi="Times New Roman" w:cs="Times New Roman"/>
                <w:lang w:val="nb-NO"/>
              </w:rPr>
              <w:t xml:space="preserve">ZQP-227, Z. Zhou et al. </w:t>
            </w:r>
            <w:r w:rsidRPr="00727B9B">
              <w:rPr>
                <w:rFonts w:ascii="Times New Roman" w:hAnsi="Times New Roman" w:cs="Times New Roman"/>
                <w:lang w:val="en-US"/>
              </w:rPr>
              <w:t>(KUN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3E167" w14:textId="77777777" w:rsidR="00727B9B" w:rsidRPr="00727B9B" w:rsidRDefault="00727B9B" w:rsidP="002A34FE">
            <w:pPr>
              <w:autoSpaceDE w:val="0"/>
              <w:autoSpaceDN w:val="0"/>
              <w:adjustRightInd w:val="0"/>
              <w:spacing w:line="256" w:lineRule="auto"/>
              <w:jc w:val="center"/>
              <w:rPr>
                <w:rFonts w:ascii="Times New Roman" w:eastAsia="Malgun Gothic" w:hAnsi="Times New Roman" w:cs="Times New Roman"/>
                <w:lang w:val="en-US" w:eastAsia="ko-KR"/>
              </w:rPr>
            </w:pPr>
            <w:r w:rsidRPr="00727B9B">
              <w:rPr>
                <w:rFonts w:ascii="Times New Roman" w:eastAsia="Malgun Gothic" w:hAnsi="Times New Roman" w:cs="Times New Roman"/>
                <w:lang w:val="en-US" w:eastAsia="ko-KR"/>
              </w:rPr>
              <w:t>P</w:t>
            </w:r>
          </w:p>
        </w:tc>
      </w:tr>
    </w:tbl>
    <w:p w14:paraId="0A84D9FF" w14:textId="77777777" w:rsidR="00727B9B" w:rsidRDefault="00727B9B">
      <w:pPr>
        <w:rPr>
          <w:rFonts w:ascii="Times New Roman" w:hAnsi="Times New Roman" w:cs="Times New Roman"/>
          <w:lang w:val="en-US"/>
        </w:rPr>
      </w:pPr>
    </w:p>
    <w:p w14:paraId="49696246" w14:textId="77777777" w:rsidR="00CF0EBB" w:rsidRDefault="00CF0EBB">
      <w:pPr>
        <w:rPr>
          <w:rFonts w:ascii="Times New Roman" w:hAnsi="Times New Roman" w:cs="Times New Roman"/>
          <w:lang w:val="en-US"/>
        </w:rPr>
      </w:pPr>
    </w:p>
    <w:p w14:paraId="7B11D906" w14:textId="77777777" w:rsidR="00CF0EBB" w:rsidRDefault="00CF0EBB">
      <w:pPr>
        <w:rPr>
          <w:rFonts w:ascii="Times New Roman" w:hAnsi="Times New Roman" w:cs="Times New Roman"/>
          <w:lang w:val="en-US"/>
        </w:rPr>
      </w:pPr>
    </w:p>
    <w:p w14:paraId="3553670A" w14:textId="77777777" w:rsidR="00CF0EBB" w:rsidRDefault="00CF0EBB">
      <w:pPr>
        <w:rPr>
          <w:rFonts w:ascii="Times New Roman" w:hAnsi="Times New Roman" w:cs="Times New Roman"/>
          <w:lang w:val="en-US"/>
        </w:rPr>
      </w:pPr>
    </w:p>
    <w:p w14:paraId="57D64CE0" w14:textId="77777777" w:rsidR="00CF0EBB" w:rsidRDefault="00CF0EBB">
      <w:pPr>
        <w:rPr>
          <w:rFonts w:ascii="Times New Roman" w:hAnsi="Times New Roman" w:cs="Times New Roman"/>
          <w:lang w:val="en-US"/>
        </w:rPr>
      </w:pPr>
    </w:p>
    <w:p w14:paraId="3FC45F91" w14:textId="77777777" w:rsidR="00CF0EBB" w:rsidRDefault="00CF0EBB">
      <w:pPr>
        <w:rPr>
          <w:rFonts w:ascii="Times New Roman" w:hAnsi="Times New Roman" w:cs="Times New Roman"/>
          <w:lang w:val="en-US"/>
        </w:rPr>
      </w:pPr>
    </w:p>
    <w:p w14:paraId="7F8BBA86" w14:textId="3E5E0DA6" w:rsidR="00CF0EBB" w:rsidRPr="009D62CC" w:rsidRDefault="00CF0EBB">
      <w:pPr>
        <w:rPr>
          <w:rFonts w:ascii="Times New Roman" w:hAnsi="Times New Roman" w:cs="Times New Roman"/>
          <w:lang w:val="en-US"/>
        </w:rPr>
      </w:pPr>
      <w:r w:rsidRPr="00727B9B">
        <w:rPr>
          <w:rFonts w:ascii="Times New Roman" w:eastAsia="Malgun Gothic" w:hAnsi="Times New Roman" w:cs="Times New Roman"/>
          <w:b/>
          <w:bCs/>
          <w:lang w:val="en-US" w:eastAsia="ko-KR"/>
        </w:rPr>
        <w:lastRenderedPageBreak/>
        <w:t>Table S</w:t>
      </w:r>
      <w:r>
        <w:rPr>
          <w:rFonts w:ascii="Times New Roman" w:eastAsia="Malgun Gothic" w:hAnsi="Times New Roman" w:cs="Times New Roman"/>
          <w:b/>
          <w:bCs/>
          <w:lang w:val="en-US" w:eastAsia="ko-KR"/>
        </w:rPr>
        <w:t>2</w:t>
      </w:r>
      <w:r w:rsidRPr="00727B9B">
        <w:rPr>
          <w:rFonts w:ascii="Times New Roman" w:eastAsia="Malgun Gothic" w:hAnsi="Times New Roman" w:cs="Times New Roman"/>
          <w:b/>
          <w:bCs/>
          <w:lang w:val="en-US" w:eastAsia="ko-KR"/>
        </w:rPr>
        <w:t>.</w:t>
      </w:r>
      <w:r w:rsidR="00D01BCF">
        <w:rPr>
          <w:rFonts w:ascii="Times New Roman" w:eastAsia="Malgun Gothic" w:hAnsi="Times New Roman" w:cs="Times New Roman"/>
          <w:b/>
          <w:bCs/>
          <w:lang w:val="en-US" w:eastAsia="ko-KR"/>
        </w:rPr>
        <w:t xml:space="preserve"> </w:t>
      </w:r>
      <w:r w:rsidR="009D62CC" w:rsidRPr="009D62CC">
        <w:rPr>
          <w:rFonts w:ascii="Times New Roman" w:eastAsia="Malgun Gothic" w:hAnsi="Times New Roman" w:cs="Times New Roman"/>
          <w:b/>
          <w:bCs/>
          <w:lang w:val="en-US" w:eastAsia="ko-KR"/>
        </w:rPr>
        <w:t xml:space="preserve">Accession numbers of samples used for phylogenetic analyses of </w:t>
      </w:r>
      <w:r w:rsidR="009D62CC" w:rsidRPr="00034461">
        <w:rPr>
          <w:rFonts w:ascii="Times New Roman" w:eastAsia="Malgun Gothic" w:hAnsi="Times New Roman" w:cs="Times New Roman"/>
          <w:b/>
          <w:bCs/>
          <w:i/>
          <w:iCs/>
          <w:lang w:val="en-US" w:eastAsia="ko-KR"/>
        </w:rPr>
        <w:t>Bees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92"/>
        <w:gridCol w:w="2425"/>
        <w:gridCol w:w="2638"/>
      </w:tblGrid>
      <w:tr w:rsidR="00CF0EBB" w:rsidRPr="00CF0EBB" w14:paraId="3A49A3FF" w14:textId="77777777" w:rsidTr="00CF0EBB">
        <w:trPr>
          <w:trHeight w:val="288"/>
        </w:trPr>
        <w:tc>
          <w:tcPr>
            <w:tcW w:w="2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EFDEA" w14:textId="77777777" w:rsidR="00CF0EBB" w:rsidRPr="00CF0EBB" w:rsidRDefault="00CF0EBB" w:rsidP="00CF0E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FE527" w14:textId="77777777" w:rsidR="00CF0EBB" w:rsidRPr="00CF0EBB" w:rsidRDefault="00CF0EBB" w:rsidP="00CF0E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solate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6FFA1" w14:textId="77777777" w:rsidR="00CF0EBB" w:rsidRPr="00CF0EBB" w:rsidRDefault="00CF0EBB" w:rsidP="00CF0E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Bank</w:t>
            </w:r>
          </w:p>
        </w:tc>
      </w:tr>
      <w:tr w:rsidR="00CF0EBB" w:rsidRPr="00CF0EBB" w14:paraId="57256C1E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45AE" w14:textId="77777777" w:rsidR="00CF0EBB" w:rsidRPr="00CF0EBB" w:rsidRDefault="00CF0EBB" w:rsidP="00CF0E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EE818" w14:textId="77777777" w:rsidR="00CF0EBB" w:rsidRPr="00CF0EBB" w:rsidRDefault="00CF0EBB" w:rsidP="00CF0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drey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D04A" w14:textId="411611A8" w:rsidR="00CF0EBB" w:rsidRPr="00CF0EBB" w:rsidRDefault="00D01BCF" w:rsidP="00CF0E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D01BCF" w:rsidRPr="00CF0EBB" w14:paraId="09957A43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8E71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deltophyll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27333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drey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1F75" w14:textId="02208222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D01BCF" w:rsidRPr="00CF0EBB" w14:paraId="5CC2F65E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1D01" w14:textId="3593E822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Beesia </w:t>
            </w:r>
            <w:r w:rsidRPr="00784C5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yangii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57FD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drey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611BA" w14:textId="624963F1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is study</w:t>
            </w:r>
          </w:p>
        </w:tc>
      </w:tr>
      <w:tr w:rsidR="00D01BCF" w:rsidRPr="00CF0EBB" w14:paraId="2399DB05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2604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1507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10-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7ED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49.1</w:t>
            </w:r>
          </w:p>
        </w:tc>
      </w:tr>
      <w:tr w:rsidR="00D01BCF" w:rsidRPr="00CF0EBB" w14:paraId="4DD27765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40B48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B96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11-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5BA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0.1</w:t>
            </w:r>
          </w:p>
        </w:tc>
      </w:tr>
      <w:tr w:rsidR="00D01BCF" w:rsidRPr="00CF0EBB" w14:paraId="68029154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B4F3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853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1-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5441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46.1</w:t>
            </w:r>
          </w:p>
        </w:tc>
      </w:tr>
      <w:tr w:rsidR="00D01BCF" w:rsidRPr="00CF0EBB" w14:paraId="4E482756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355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0D458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12-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F255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1.1</w:t>
            </w:r>
          </w:p>
        </w:tc>
      </w:tr>
      <w:tr w:rsidR="00D01BCF" w:rsidRPr="00CF0EBB" w14:paraId="0460A9A3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F8F1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0234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1-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57C4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47.1</w:t>
            </w:r>
          </w:p>
        </w:tc>
      </w:tr>
      <w:tr w:rsidR="00D01BCF" w:rsidRPr="00CF0EBB" w14:paraId="0FF5ADD4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84DF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0A6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1-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A50D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48.1</w:t>
            </w:r>
          </w:p>
        </w:tc>
      </w:tr>
      <w:tr w:rsidR="00D01BCF" w:rsidRPr="00CF0EBB" w14:paraId="114855C6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6A24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6D5E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2-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A4D4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2.1</w:t>
            </w:r>
          </w:p>
        </w:tc>
      </w:tr>
      <w:tr w:rsidR="00D01BCF" w:rsidRPr="00CF0EBB" w14:paraId="2DB04AA6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F510B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CABF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4-4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2BA42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3.1</w:t>
            </w:r>
          </w:p>
        </w:tc>
      </w:tr>
      <w:tr w:rsidR="00D01BCF" w:rsidRPr="00CF0EBB" w14:paraId="0EA882DF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C7F8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FA84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5-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B74B1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4.1</w:t>
            </w:r>
          </w:p>
        </w:tc>
      </w:tr>
      <w:tr w:rsidR="00D01BCF" w:rsidRPr="00CF0EBB" w14:paraId="6AE45ED0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14CF2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D900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6-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9CDC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5.1</w:t>
            </w:r>
          </w:p>
        </w:tc>
      </w:tr>
      <w:tr w:rsidR="00D01BCF" w:rsidRPr="00CF0EBB" w14:paraId="72236664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648EC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6D3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7-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28489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6.1</w:t>
            </w:r>
          </w:p>
        </w:tc>
      </w:tr>
      <w:tr w:rsidR="00D01BCF" w:rsidRPr="00CF0EBB" w14:paraId="51683DA5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F660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79804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8-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B4CE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7.1</w:t>
            </w:r>
          </w:p>
        </w:tc>
      </w:tr>
      <w:tr w:rsidR="00D01BCF" w:rsidRPr="00CF0EBB" w14:paraId="05BBCD93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B1B1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AA977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C9-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3617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8.1</w:t>
            </w:r>
          </w:p>
        </w:tc>
      </w:tr>
      <w:tr w:rsidR="00D01BCF" w:rsidRPr="00CF0EBB" w14:paraId="15374091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433E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55E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ue-2019008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6311F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N342798.1</w:t>
            </w:r>
          </w:p>
        </w:tc>
      </w:tr>
      <w:tr w:rsidR="00D01BCF" w:rsidRPr="00CF0EBB" w14:paraId="3596571A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4A70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CC20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ue-201903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C8E1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N342801.1</w:t>
            </w:r>
          </w:p>
        </w:tc>
      </w:tr>
      <w:tr w:rsidR="00D01BCF" w:rsidRPr="00CF0EBB" w14:paraId="612F53E9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8417B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4FEFF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ue-2019053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6B62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N342800.1</w:t>
            </w:r>
          </w:p>
        </w:tc>
      </w:tr>
      <w:tr w:rsidR="00D01BCF" w:rsidRPr="00CF0EBB" w14:paraId="518A66B8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EC28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A48E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ue-201907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B654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N342799.1</w:t>
            </w:r>
          </w:p>
        </w:tc>
      </w:tr>
      <w:tr w:rsidR="00D01BCF" w:rsidRPr="00CF0EBB" w14:paraId="403C19CB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36F2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B12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ue-2019095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8601C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N342802.1</w:t>
            </w:r>
          </w:p>
        </w:tc>
      </w:tr>
      <w:tr w:rsidR="00D01BCF" w:rsidRPr="00CF0EBB" w14:paraId="4F8FD902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651E4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08D2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R11-02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6F54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NC_041531.1</w:t>
            </w:r>
          </w:p>
        </w:tc>
      </w:tr>
      <w:tr w:rsidR="00D01BCF" w:rsidRPr="00CF0EBB" w14:paraId="08BF8AB6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5065B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A8B9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R11-02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AEF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MK569477.1</w:t>
            </w:r>
          </w:p>
        </w:tc>
      </w:tr>
      <w:tr w:rsidR="00D01BCF" w:rsidRPr="00CF0EBB" w14:paraId="3B6CAB99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0C1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calthifoli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162A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CFD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MK253467.1</w:t>
            </w:r>
          </w:p>
        </w:tc>
      </w:tr>
      <w:tr w:rsidR="00D01BCF" w:rsidRPr="00CF0EBB" w14:paraId="737685CA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D869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deltophyll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0717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1-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DA1D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NC_072729.1</w:t>
            </w:r>
          </w:p>
        </w:tc>
      </w:tr>
      <w:tr w:rsidR="00D01BCF" w:rsidRPr="00CF0EBB" w14:paraId="4E9617A5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8EDF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deltophyll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0B77C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1-2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EBE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59.1</w:t>
            </w:r>
          </w:p>
        </w:tc>
      </w:tr>
      <w:tr w:rsidR="00D01BCF" w:rsidRPr="00CF0EBB" w14:paraId="676C1E80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F22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deltophyll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9A82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2-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4D10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60.1</w:t>
            </w:r>
          </w:p>
        </w:tc>
      </w:tr>
      <w:tr w:rsidR="00D01BCF" w:rsidRPr="00CF0EBB" w14:paraId="21942443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FD7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deltophyll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F728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3-1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7818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OQ145161.1</w:t>
            </w:r>
          </w:p>
        </w:tc>
      </w:tr>
      <w:tr w:rsidR="00D01BCF" w:rsidRPr="00CF0EBB" w14:paraId="03E9A67E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D569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Beesia deltophyll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B0A63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71B9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MZ350960.1</w:t>
            </w:r>
          </w:p>
        </w:tc>
      </w:tr>
      <w:tr w:rsidR="00D01BCF" w:rsidRPr="00CF0EBB" w14:paraId="32FD263B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4F2E9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utroups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A4E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AD47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1BCF" w:rsidRPr="00CF0EBB" w14:paraId="4A63BEBC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06A12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nemonopsis macrophyll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1F6B3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19C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NC_041527</w:t>
            </w:r>
          </w:p>
        </w:tc>
      </w:tr>
      <w:tr w:rsidR="00D01BCF" w:rsidRPr="00CF0EBB" w14:paraId="12F0CD98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90B3C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Eranthis byunsanensis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EDF0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4F4D2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NC_066652.1</w:t>
            </w:r>
          </w:p>
        </w:tc>
      </w:tr>
      <w:tr w:rsidR="00D01BCF" w:rsidRPr="00CF0EBB" w14:paraId="74CD6402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07A0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Caltha palustris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D62EF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548C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 xml:space="preserve">NC_041532.1 </w:t>
            </w:r>
          </w:p>
        </w:tc>
      </w:tr>
      <w:tr w:rsidR="00D01BCF" w:rsidRPr="00CF0EBB" w14:paraId="29AF3072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2A92D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ctaea cimicifuga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CDFB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AFD95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NC_077574.1</w:t>
            </w:r>
          </w:p>
        </w:tc>
      </w:tr>
      <w:tr w:rsidR="00D01BCF" w:rsidRPr="00CF0EBB" w14:paraId="066E30D5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24DDF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Aquilegia kansuensis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304A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35D46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NC_058528.1</w:t>
            </w:r>
          </w:p>
        </w:tc>
      </w:tr>
      <w:tr w:rsidR="00D01BCF" w:rsidRPr="00CF0EBB" w14:paraId="0B325695" w14:textId="77777777" w:rsidTr="00CF0EBB">
        <w:trPr>
          <w:trHeight w:val="288"/>
        </w:trPr>
        <w:tc>
          <w:tcPr>
            <w:tcW w:w="2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40C28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Ranunculus ternatus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33DE3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A01C3" w14:textId="77777777" w:rsidR="00D01BCF" w:rsidRPr="00CF0EBB" w:rsidRDefault="00D01BCF" w:rsidP="00D01B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7"/>
                <w:lang w:val="en-US"/>
              </w:rPr>
            </w:pPr>
            <w:r w:rsidRPr="00CF0EBB">
              <w:rPr>
                <w:rFonts w:ascii="Times New Roman" w:eastAsia="Times New Roman" w:hAnsi="Times New Roman" w:cs="Times New Roman"/>
                <w:color w:val="575757"/>
                <w:lang w:val="en-US"/>
              </w:rPr>
              <w:t>NC_081908.1</w:t>
            </w:r>
          </w:p>
        </w:tc>
      </w:tr>
    </w:tbl>
    <w:p w14:paraId="1C7B27BE" w14:textId="77777777" w:rsidR="00CF0EBB" w:rsidRPr="00727B9B" w:rsidRDefault="00CF0EBB">
      <w:pPr>
        <w:rPr>
          <w:rFonts w:ascii="Times New Roman" w:hAnsi="Times New Roman" w:cs="Times New Roman"/>
          <w:lang w:val="en-US"/>
        </w:rPr>
      </w:pPr>
    </w:p>
    <w:sectPr w:rsidR="00CF0EBB" w:rsidRPr="00727B9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양중고딕">
    <w:panose1 w:val="00000000000000000000"/>
    <w:charset w:val="8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2A"/>
    <w:rsid w:val="00030381"/>
    <w:rsid w:val="00034461"/>
    <w:rsid w:val="000E432A"/>
    <w:rsid w:val="00204EE4"/>
    <w:rsid w:val="00222B13"/>
    <w:rsid w:val="00365FAA"/>
    <w:rsid w:val="004F53F7"/>
    <w:rsid w:val="00727B9B"/>
    <w:rsid w:val="00784C5A"/>
    <w:rsid w:val="00902D5F"/>
    <w:rsid w:val="009218CE"/>
    <w:rsid w:val="00960D6F"/>
    <w:rsid w:val="009D62CC"/>
    <w:rsid w:val="00A26B7B"/>
    <w:rsid w:val="00CC5460"/>
    <w:rsid w:val="00CF0EBB"/>
    <w:rsid w:val="00D01BCF"/>
    <w:rsid w:val="00ED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6BCF6"/>
  <w15:chartTrackingRefBased/>
  <w15:docId w15:val="{0B512ED0-F553-44B8-A7AC-E9AD9ED75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EE4"/>
    <w:pPr>
      <w:spacing w:after="200" w:line="276" w:lineRule="auto"/>
    </w:pPr>
    <w:rPr>
      <w:rFonts w:ascii="Calibri" w:eastAsia="SimSun" w:hAnsi="Calibri" w:cs="Calibri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727B9B"/>
    <w:pPr>
      <w:spacing w:after="160" w:line="240" w:lineRule="auto"/>
    </w:pPr>
    <w:rPr>
      <w:rFonts w:ascii="Times New Roman" w:eastAsiaTheme="minorEastAsia" w:hAnsi="Times New Roman" w:cs="Times New Roman"/>
      <w:kern w:val="2"/>
      <w:sz w:val="20"/>
      <w:szCs w:val="20"/>
      <w:lang w:val="en-GB" w:eastAsia="en-GB"/>
    </w:rPr>
  </w:style>
  <w:style w:type="character" w:customStyle="1" w:styleId="a4">
    <w:name w:val="Текст примечания Знак"/>
    <w:basedOn w:val="a0"/>
    <w:link w:val="a3"/>
    <w:uiPriority w:val="99"/>
    <w:rsid w:val="00727B9B"/>
    <w:rPr>
      <w:rFonts w:ascii="Times New Roman" w:eastAsiaTheme="minorEastAsia" w:hAnsi="Times New Roman" w:cs="Times New Roman"/>
      <w:sz w:val="20"/>
      <w:szCs w:val="20"/>
      <w:lang w:val="en-GB" w:eastAsia="en-GB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727B9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6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0C85B-0B58-4C69-B81A-ACBC310CC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rhor</cp:lastModifiedBy>
  <cp:revision>4</cp:revision>
  <dcterms:created xsi:type="dcterms:W3CDTF">2025-10-31T04:10:00Z</dcterms:created>
  <dcterms:modified xsi:type="dcterms:W3CDTF">2025-10-31T04:24:00Z</dcterms:modified>
</cp:coreProperties>
</file>